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2D14" w14:textId="7CB5CA1A" w:rsidR="00AD69EB" w:rsidRPr="00AD69EB" w:rsidRDefault="00AD69EB" w:rsidP="00AD69EB">
      <w:pPr>
        <w:tabs>
          <w:tab w:val="left" w:pos="218"/>
        </w:tabs>
        <w:rPr>
          <w:rFonts w:ascii="Arial" w:hAnsi="Arial" w:cs="Arial"/>
          <w:b/>
          <w:bCs/>
          <w:szCs w:val="24"/>
        </w:rPr>
      </w:pPr>
      <w:r w:rsidRPr="00AD69EB">
        <w:rPr>
          <w:rFonts w:ascii="Arial" w:hAnsi="Arial" w:cs="Arial"/>
          <w:b/>
          <w:bCs/>
          <w:szCs w:val="24"/>
        </w:rPr>
        <w:t>Appendix B. Interview guide</w:t>
      </w:r>
      <w:r>
        <w:rPr>
          <w:rFonts w:ascii="Arial" w:hAnsi="Arial" w:cs="Arial"/>
          <w:b/>
          <w:bCs/>
          <w:szCs w:val="24"/>
        </w:rPr>
        <w:t xml:space="preserve"> questions</w:t>
      </w:r>
    </w:p>
    <w:p w14:paraId="352517D5" w14:textId="77777777" w:rsidR="00D75684" w:rsidRDefault="00D75684" w:rsidP="00D75684">
      <w:pPr>
        <w:spacing w:line="360" w:lineRule="auto"/>
      </w:pPr>
    </w:p>
    <w:p w14:paraId="6B1021F0" w14:textId="77777777" w:rsidR="00D75684" w:rsidRDefault="652FF705" w:rsidP="652FF705">
      <w:pPr>
        <w:spacing w:line="360" w:lineRule="auto"/>
        <w:rPr>
          <w:b/>
          <w:bCs/>
        </w:rPr>
      </w:pPr>
      <w:r w:rsidRPr="652FF705">
        <w:rPr>
          <w:b/>
          <w:bCs/>
        </w:rPr>
        <w:t>Demographic Characteristics</w:t>
      </w:r>
    </w:p>
    <w:p w14:paraId="64F2F30A" w14:textId="77777777" w:rsidR="00D75684" w:rsidRDefault="652FF705" w:rsidP="001E7679">
      <w:pPr>
        <w:numPr>
          <w:ilvl w:val="0"/>
          <w:numId w:val="1"/>
        </w:numPr>
        <w:spacing w:line="360" w:lineRule="auto"/>
      </w:pPr>
      <w:r>
        <w:t>How old are you?</w:t>
      </w:r>
    </w:p>
    <w:p w14:paraId="6F2EE7CB" w14:textId="3EA24BA4" w:rsidR="00267F78" w:rsidRDefault="652FF705" w:rsidP="000B177C">
      <w:pPr>
        <w:numPr>
          <w:ilvl w:val="0"/>
          <w:numId w:val="1"/>
        </w:numPr>
        <w:spacing w:line="360" w:lineRule="auto"/>
      </w:pPr>
      <w:r>
        <w:t>What’s your gender? (</w:t>
      </w:r>
      <w:r w:rsidRPr="652FF705">
        <w:rPr>
          <w:i/>
          <w:iCs/>
        </w:rPr>
        <w:t>man, woman, transgender woman, transgender man?)</w:t>
      </w:r>
    </w:p>
    <w:p w14:paraId="757F3BE6" w14:textId="77777777" w:rsidR="00D75684" w:rsidRDefault="652FF705" w:rsidP="00DA0016">
      <w:pPr>
        <w:numPr>
          <w:ilvl w:val="0"/>
          <w:numId w:val="1"/>
        </w:numPr>
        <w:spacing w:line="360" w:lineRule="auto"/>
      </w:pPr>
      <w:r>
        <w:t>How many years did you finish in school?</w:t>
      </w:r>
    </w:p>
    <w:p w14:paraId="2D29D42D" w14:textId="77777777" w:rsidR="00D75684" w:rsidRDefault="652FF705" w:rsidP="00D75684">
      <w:pPr>
        <w:numPr>
          <w:ilvl w:val="0"/>
          <w:numId w:val="1"/>
        </w:numPr>
        <w:spacing w:line="360" w:lineRule="auto"/>
      </w:pPr>
      <w:r>
        <w:t>When did you last go to school?</w:t>
      </w:r>
    </w:p>
    <w:p w14:paraId="38BD924C" w14:textId="77777777" w:rsidR="001E7679" w:rsidRDefault="652FF705" w:rsidP="001E7679">
      <w:pPr>
        <w:numPr>
          <w:ilvl w:val="0"/>
          <w:numId w:val="1"/>
        </w:numPr>
        <w:spacing w:line="360" w:lineRule="auto"/>
      </w:pPr>
      <w:r>
        <w:t xml:space="preserve">Where are you from (village, district, etc.)? </w:t>
      </w:r>
    </w:p>
    <w:p w14:paraId="5BA2402E" w14:textId="77777777" w:rsidR="001E7679" w:rsidRDefault="652FF705" w:rsidP="000175CC">
      <w:pPr>
        <w:numPr>
          <w:ilvl w:val="0"/>
          <w:numId w:val="1"/>
        </w:numPr>
        <w:spacing w:line="360" w:lineRule="auto"/>
      </w:pPr>
      <w:r>
        <w:t>What is your marital status?</w:t>
      </w:r>
    </w:p>
    <w:p w14:paraId="7A8504FE" w14:textId="77777777" w:rsidR="001E7679" w:rsidRDefault="652FF705" w:rsidP="000175CC">
      <w:pPr>
        <w:numPr>
          <w:ilvl w:val="0"/>
          <w:numId w:val="1"/>
        </w:numPr>
        <w:spacing w:line="360" w:lineRule="auto"/>
      </w:pPr>
      <w:r>
        <w:t>Do you have any children? If so, how many?</w:t>
      </w:r>
    </w:p>
    <w:p w14:paraId="5C1D6DC5" w14:textId="77777777" w:rsidR="00D75684" w:rsidRDefault="652FF705" w:rsidP="000175CC">
      <w:pPr>
        <w:numPr>
          <w:ilvl w:val="0"/>
          <w:numId w:val="1"/>
        </w:numPr>
        <w:spacing w:line="360" w:lineRule="auto"/>
      </w:pPr>
      <w:r>
        <w:t>Where do you currently live – I am not asking for the address or neighborhood, just the type of place you live (</w:t>
      </w:r>
      <w:r w:rsidRPr="652FF705">
        <w:rPr>
          <w:i/>
          <w:iCs/>
        </w:rPr>
        <w:t>e.g. family home, streets, work</w:t>
      </w:r>
      <w:r>
        <w:t>)?</w:t>
      </w:r>
    </w:p>
    <w:p w14:paraId="7009152D" w14:textId="77777777" w:rsidR="00D75684" w:rsidRPr="002516DE" w:rsidRDefault="652FF705" w:rsidP="652FF705">
      <w:pPr>
        <w:spacing w:line="360" w:lineRule="auto"/>
        <w:ind w:left="360" w:firstLine="360"/>
        <w:rPr>
          <w:i/>
          <w:iCs/>
        </w:rPr>
      </w:pPr>
      <w:r w:rsidRPr="652FF705">
        <w:rPr>
          <w:i/>
          <w:iCs/>
        </w:rPr>
        <w:t xml:space="preserve">Who else do you live with? I don’t want their names, just to know if it’s family, friends, roommates, other residents, etc. </w:t>
      </w:r>
    </w:p>
    <w:p w14:paraId="277E4DCB" w14:textId="77777777" w:rsidR="00D75684" w:rsidRDefault="652FF705" w:rsidP="652FF705">
      <w:pPr>
        <w:spacing w:line="360" w:lineRule="auto"/>
        <w:ind w:left="360" w:firstLine="360"/>
        <w:rPr>
          <w:i/>
          <w:iCs/>
        </w:rPr>
      </w:pPr>
      <w:r w:rsidRPr="652FF705">
        <w:rPr>
          <w:i/>
          <w:iCs/>
        </w:rPr>
        <w:t>How long have you lived there?</w:t>
      </w:r>
    </w:p>
    <w:p w14:paraId="337B34B2" w14:textId="77777777" w:rsidR="001E7679" w:rsidRDefault="652FF705" w:rsidP="001E7679">
      <w:pPr>
        <w:pStyle w:val="ListParagraph"/>
        <w:numPr>
          <w:ilvl w:val="0"/>
          <w:numId w:val="1"/>
        </w:numPr>
        <w:spacing w:line="360" w:lineRule="auto"/>
      </w:pPr>
      <w:r>
        <w:t>Do you have any siblings?  If so, how many?</w:t>
      </w:r>
    </w:p>
    <w:p w14:paraId="18A1633D" w14:textId="77777777" w:rsidR="001E7679" w:rsidRPr="001E7679" w:rsidRDefault="652FF705" w:rsidP="001E7679">
      <w:pPr>
        <w:pStyle w:val="ListParagraph"/>
        <w:numPr>
          <w:ilvl w:val="0"/>
          <w:numId w:val="1"/>
        </w:numPr>
        <w:spacing w:line="360" w:lineRule="auto"/>
      </w:pPr>
      <w:r>
        <w:t>What type of work do your parents do?</w:t>
      </w:r>
    </w:p>
    <w:p w14:paraId="0268D515" w14:textId="77777777" w:rsidR="00267F78" w:rsidRDefault="00267F78" w:rsidP="00D75684">
      <w:pPr>
        <w:spacing w:line="360" w:lineRule="auto"/>
        <w:rPr>
          <w:i/>
        </w:rPr>
      </w:pPr>
    </w:p>
    <w:p w14:paraId="0AC349C5" w14:textId="2B58AA22" w:rsidR="00D75684" w:rsidRDefault="652FF705" w:rsidP="652FF705">
      <w:pPr>
        <w:spacing w:line="360" w:lineRule="auto"/>
        <w:rPr>
          <w:b/>
          <w:bCs/>
        </w:rPr>
      </w:pPr>
      <w:r w:rsidRPr="652FF705">
        <w:rPr>
          <w:b/>
          <w:bCs/>
        </w:rPr>
        <w:t>History</w:t>
      </w:r>
      <w:r w:rsidR="001A1CB0">
        <w:rPr>
          <w:b/>
          <w:bCs/>
        </w:rPr>
        <w:t xml:space="preserve"> of Earning Money</w:t>
      </w:r>
    </w:p>
    <w:p w14:paraId="00F1B475" w14:textId="1198DBFA" w:rsidR="00D75684" w:rsidRPr="00514067" w:rsidRDefault="652FF705" w:rsidP="00D75684">
      <w:pPr>
        <w:spacing w:line="360" w:lineRule="auto"/>
      </w:pPr>
      <w:r>
        <w:t>The next quest</w:t>
      </w:r>
      <w:r w:rsidR="001A1CB0">
        <w:t>ions are about all the different ways you have earned money/food</w:t>
      </w:r>
      <w:r>
        <w:t xml:space="preserve">: </w:t>
      </w:r>
    </w:p>
    <w:p w14:paraId="53A4A537" w14:textId="3C5FAFCC" w:rsidR="001E7679" w:rsidRDefault="652FF705" w:rsidP="00036B0B">
      <w:pPr>
        <w:pStyle w:val="ListParagraph"/>
        <w:numPr>
          <w:ilvl w:val="0"/>
          <w:numId w:val="1"/>
        </w:numPr>
        <w:spacing w:line="360" w:lineRule="auto"/>
      </w:pPr>
      <w:r>
        <w:t>Please br</w:t>
      </w:r>
      <w:r w:rsidR="001A1CB0">
        <w:t>iefly describe all of the ways you have earned money/food</w:t>
      </w:r>
      <w:r>
        <w:t xml:space="preserve"> in your life.</w:t>
      </w:r>
    </w:p>
    <w:p w14:paraId="6E630CD1" w14:textId="2B507E72" w:rsidR="001E7679" w:rsidRDefault="001A1CB0" w:rsidP="00036B0B">
      <w:pPr>
        <w:numPr>
          <w:ilvl w:val="1"/>
          <w:numId w:val="1"/>
        </w:numPr>
        <w:spacing w:line="360" w:lineRule="auto"/>
      </w:pPr>
      <w:r>
        <w:t>What</w:t>
      </w:r>
      <w:r w:rsidR="652FF705">
        <w:t xml:space="preserve"> are you currently doing?</w:t>
      </w:r>
    </w:p>
    <w:p w14:paraId="68EFAA88" w14:textId="02D8CE80" w:rsidR="001E7679" w:rsidRDefault="652FF705" w:rsidP="00036B0B">
      <w:pPr>
        <w:numPr>
          <w:ilvl w:val="0"/>
          <w:numId w:val="1"/>
        </w:numPr>
        <w:spacing w:line="360" w:lineRule="auto"/>
      </w:pPr>
      <w:r>
        <w:t xml:space="preserve">What are the main reasons you </w:t>
      </w:r>
      <w:r w:rsidR="001A1CB0">
        <w:t>started trying different avenues for earning money</w:t>
      </w:r>
      <w:r>
        <w:t>?</w:t>
      </w:r>
    </w:p>
    <w:p w14:paraId="4D6DFFF1" w14:textId="4F9B975C" w:rsidR="001E7679" w:rsidRDefault="001A1CB0" w:rsidP="00036B0B">
      <w:pPr>
        <w:numPr>
          <w:ilvl w:val="0"/>
          <w:numId w:val="1"/>
        </w:numPr>
        <w:spacing w:line="360" w:lineRule="auto"/>
      </w:pPr>
      <w:r>
        <w:t>What activities has your formal work and other money earning activities</w:t>
      </w:r>
      <w:r w:rsidR="652FF705">
        <w:t xml:space="preserve"> entailed?</w:t>
      </w:r>
    </w:p>
    <w:p w14:paraId="1000A6E8" w14:textId="4205E5C4" w:rsidR="001E7679" w:rsidRDefault="652FF705" w:rsidP="00036B0B">
      <w:pPr>
        <w:numPr>
          <w:ilvl w:val="0"/>
          <w:numId w:val="1"/>
        </w:numPr>
        <w:spacing w:line="360" w:lineRule="auto"/>
      </w:pPr>
      <w:r>
        <w:t>How old were you when you first</w:t>
      </w:r>
      <w:r w:rsidR="001A1CB0">
        <w:t xml:space="preserve"> started doing this type of money earning activity</w:t>
      </w:r>
      <w:r>
        <w:t>?</w:t>
      </w:r>
    </w:p>
    <w:p w14:paraId="040FCA68" w14:textId="795D4D5D" w:rsidR="001E7679" w:rsidRDefault="652FF705" w:rsidP="00036B0B">
      <w:pPr>
        <w:numPr>
          <w:ilvl w:val="0"/>
          <w:numId w:val="1"/>
        </w:numPr>
        <w:spacing w:line="360" w:lineRule="auto"/>
      </w:pPr>
      <w:r>
        <w:t xml:space="preserve">How </w:t>
      </w:r>
      <w:r w:rsidR="001A1CB0">
        <w:t>did you find out about this way to earn money</w:t>
      </w:r>
      <w:r>
        <w:t xml:space="preserve">? </w:t>
      </w:r>
      <w:r w:rsidRPr="652FF705">
        <w:rPr>
          <w:i/>
          <w:iCs/>
        </w:rPr>
        <w:t xml:space="preserve">(e.g.: recruiter, village middle-man, friend, neighbor, </w:t>
      </w:r>
      <w:proofErr w:type="spellStart"/>
      <w:r w:rsidRPr="652FF705">
        <w:rPr>
          <w:i/>
          <w:iCs/>
        </w:rPr>
        <w:t>etc</w:t>
      </w:r>
      <w:proofErr w:type="spellEnd"/>
      <w:r w:rsidRPr="652FF705">
        <w:rPr>
          <w:i/>
          <w:iCs/>
        </w:rPr>
        <w:t>)</w:t>
      </w:r>
    </w:p>
    <w:p w14:paraId="6CD4AD21" w14:textId="3AF7BDAD" w:rsidR="001E7679" w:rsidRDefault="652FF705" w:rsidP="00036B0B">
      <w:pPr>
        <w:numPr>
          <w:ilvl w:val="0"/>
          <w:numId w:val="1"/>
        </w:numPr>
        <w:spacing w:line="360" w:lineRule="auto"/>
      </w:pPr>
      <w:r>
        <w:t>Did you migrate to the Ka</w:t>
      </w:r>
      <w:r w:rsidR="000B177C">
        <w:t>mpala</w:t>
      </w:r>
      <w:r w:rsidR="001A1CB0">
        <w:t xml:space="preserve"> area to earn money</w:t>
      </w:r>
      <w:r>
        <w:t>?</w:t>
      </w:r>
    </w:p>
    <w:p w14:paraId="3602B16B" w14:textId="72614FE6" w:rsidR="001E7679" w:rsidRDefault="652FF705" w:rsidP="00036B0B">
      <w:pPr>
        <w:numPr>
          <w:ilvl w:val="1"/>
          <w:numId w:val="1"/>
        </w:numPr>
        <w:spacing w:line="360" w:lineRule="auto"/>
      </w:pPr>
      <w:r>
        <w:t xml:space="preserve">If </w:t>
      </w:r>
      <w:r w:rsidR="001A1CB0">
        <w:t>yes, how did you get to this formal job/money earning activity</w:t>
      </w:r>
      <w:r>
        <w:t>?</w:t>
      </w:r>
    </w:p>
    <w:p w14:paraId="205D150A" w14:textId="77777777" w:rsidR="001E7679" w:rsidRDefault="652FF705" w:rsidP="00036B0B">
      <w:pPr>
        <w:numPr>
          <w:ilvl w:val="1"/>
          <w:numId w:val="1"/>
        </w:numPr>
        <w:spacing w:line="360" w:lineRule="auto"/>
      </w:pPr>
      <w:r>
        <w:t>Did anyone accompany you from your village?</w:t>
      </w:r>
    </w:p>
    <w:p w14:paraId="2DFCD8D5" w14:textId="566C9B49" w:rsidR="001E7679" w:rsidRDefault="652FF705" w:rsidP="00036B0B">
      <w:pPr>
        <w:numPr>
          <w:ilvl w:val="1"/>
          <w:numId w:val="1"/>
        </w:numPr>
        <w:spacing w:line="360" w:lineRule="auto"/>
      </w:pPr>
      <w:r>
        <w:lastRenderedPageBreak/>
        <w:t xml:space="preserve">Did you or your family have to pay a fee for you to get this </w:t>
      </w:r>
      <w:r w:rsidR="001A1CB0">
        <w:t xml:space="preserve">formal </w:t>
      </w:r>
      <w:r>
        <w:t>job</w:t>
      </w:r>
      <w:r w:rsidR="001A1CB0">
        <w:t>/money earning activity</w:t>
      </w:r>
      <w:r>
        <w:t>?</w:t>
      </w:r>
    </w:p>
    <w:p w14:paraId="58171FB2" w14:textId="6A7FC144" w:rsidR="001E7679" w:rsidRDefault="001A1CB0" w:rsidP="00036B0B">
      <w:pPr>
        <w:numPr>
          <w:ilvl w:val="1"/>
          <w:numId w:val="1"/>
        </w:numPr>
        <w:spacing w:line="360" w:lineRule="auto"/>
      </w:pPr>
      <w:r>
        <w:t xml:space="preserve">What </w:t>
      </w:r>
      <w:r w:rsidR="652FF705">
        <w:t>were you told you were going to do?</w:t>
      </w:r>
    </w:p>
    <w:p w14:paraId="0A27D1F9" w14:textId="53987478" w:rsidR="00036B0B" w:rsidRDefault="652FF705" w:rsidP="00036B0B">
      <w:pPr>
        <w:numPr>
          <w:ilvl w:val="1"/>
          <w:numId w:val="1"/>
        </w:numPr>
        <w:spacing w:line="360" w:lineRule="auto"/>
      </w:pPr>
      <w:r>
        <w:t xml:space="preserve">What wage were you promised?  </w:t>
      </w:r>
      <w:r w:rsidR="001A1CB0">
        <w:t xml:space="preserve">Were you promised any other </w:t>
      </w:r>
      <w:r>
        <w:t>benefits (e.g. housing, time off, education, etc.)?</w:t>
      </w:r>
    </w:p>
    <w:p w14:paraId="34AEFCEC" w14:textId="7AD07833" w:rsidR="00036B0B" w:rsidRDefault="652FF705" w:rsidP="00036B0B">
      <w:pPr>
        <w:numPr>
          <w:ilvl w:val="1"/>
          <w:numId w:val="1"/>
        </w:numPr>
        <w:spacing w:line="360" w:lineRule="auto"/>
      </w:pPr>
      <w:r>
        <w:t>What happe</w:t>
      </w:r>
      <w:r w:rsidR="001A1CB0">
        <w:t>ned when you arrived at the</w:t>
      </w:r>
      <w:r>
        <w:t xml:space="preserve"> site</w:t>
      </w:r>
      <w:r w:rsidR="001A1CB0">
        <w:t xml:space="preserve"> where you were told to work</w:t>
      </w:r>
      <w:r>
        <w:t>?</w:t>
      </w:r>
    </w:p>
    <w:p w14:paraId="3829BDCE" w14:textId="67CF65D5" w:rsidR="00036B0B" w:rsidRDefault="652FF705" w:rsidP="00036B0B">
      <w:pPr>
        <w:numPr>
          <w:ilvl w:val="0"/>
          <w:numId w:val="1"/>
        </w:numPr>
        <w:spacing w:line="360" w:lineRule="auto"/>
      </w:pPr>
      <w:r>
        <w:t xml:space="preserve">Did you accept this </w:t>
      </w:r>
      <w:r w:rsidR="001A1CB0">
        <w:t xml:space="preserve">formal </w:t>
      </w:r>
      <w:r>
        <w:t>job</w:t>
      </w:r>
      <w:r w:rsidR="001A1CB0">
        <w:t>/money earning activity</w:t>
      </w:r>
      <w:r>
        <w:t xml:space="preserve"> in order to pay off a loan or advance?</w:t>
      </w:r>
    </w:p>
    <w:p w14:paraId="34635A09" w14:textId="77777777" w:rsidR="00036B0B" w:rsidRDefault="652FF705" w:rsidP="00036B0B">
      <w:pPr>
        <w:numPr>
          <w:ilvl w:val="1"/>
          <w:numId w:val="1"/>
        </w:numPr>
        <w:spacing w:line="360" w:lineRule="auto"/>
      </w:pPr>
      <w:r>
        <w:t>If yes, how much was the loan for?</w:t>
      </w:r>
    </w:p>
    <w:p w14:paraId="6281C8B5" w14:textId="77777777" w:rsidR="00036B0B" w:rsidRDefault="652FF705" w:rsidP="00036B0B">
      <w:pPr>
        <w:numPr>
          <w:ilvl w:val="1"/>
          <w:numId w:val="1"/>
        </w:numPr>
        <w:spacing w:line="360" w:lineRule="auto"/>
      </w:pPr>
      <w:r>
        <w:t>Who was the loan/advance for?</w:t>
      </w:r>
    </w:p>
    <w:p w14:paraId="27FDC5DC" w14:textId="77777777" w:rsidR="00036B0B" w:rsidRDefault="652FF705" w:rsidP="00036B0B">
      <w:pPr>
        <w:numPr>
          <w:ilvl w:val="1"/>
          <w:numId w:val="1"/>
        </w:numPr>
        <w:spacing w:line="360" w:lineRule="auto"/>
      </w:pPr>
      <w:r>
        <w:t>What was the loan/advance for?</w:t>
      </w:r>
    </w:p>
    <w:p w14:paraId="4D9C574C" w14:textId="722C71B7" w:rsidR="00036B0B" w:rsidRDefault="652FF705" w:rsidP="00036B0B">
      <w:pPr>
        <w:numPr>
          <w:ilvl w:val="0"/>
          <w:numId w:val="1"/>
        </w:numPr>
        <w:spacing w:line="360" w:lineRule="auto"/>
      </w:pPr>
      <w:r>
        <w:t xml:space="preserve">Was it your decision to take this </w:t>
      </w:r>
      <w:r w:rsidR="001A1CB0">
        <w:t xml:space="preserve">formal </w:t>
      </w:r>
      <w:r>
        <w:t>job</w:t>
      </w:r>
      <w:r w:rsidR="001A1CB0">
        <w:t>/money earning activity</w:t>
      </w:r>
      <w:r>
        <w:t>?</w:t>
      </w:r>
    </w:p>
    <w:p w14:paraId="01CDD84D" w14:textId="02039FEC" w:rsidR="00036B0B" w:rsidRDefault="652FF705" w:rsidP="00036B0B">
      <w:pPr>
        <w:numPr>
          <w:ilvl w:val="1"/>
          <w:numId w:val="1"/>
        </w:numPr>
        <w:spacing w:line="360" w:lineRule="auto"/>
      </w:pPr>
      <w:r>
        <w:t xml:space="preserve">If yes, why did you decide to take the </w:t>
      </w:r>
      <w:r w:rsidR="001A1CB0">
        <w:t xml:space="preserve">formal </w:t>
      </w:r>
      <w:r>
        <w:t>job</w:t>
      </w:r>
      <w:r w:rsidR="001A1CB0">
        <w:t>/money earning activity</w:t>
      </w:r>
      <w:r>
        <w:t>?</w:t>
      </w:r>
    </w:p>
    <w:p w14:paraId="50EFC5B5" w14:textId="77777777" w:rsidR="00036B0B" w:rsidRDefault="652FF705" w:rsidP="00036B0B">
      <w:pPr>
        <w:numPr>
          <w:ilvl w:val="1"/>
          <w:numId w:val="1"/>
        </w:numPr>
        <w:spacing w:line="360" w:lineRule="auto"/>
      </w:pPr>
      <w:r>
        <w:t>If no, please describe the circumstances under which this decision was made for you.</w:t>
      </w:r>
    </w:p>
    <w:p w14:paraId="7E5DF46C" w14:textId="7488E87C" w:rsidR="652FF705" w:rsidRDefault="652FF705" w:rsidP="652FF705">
      <w:pPr>
        <w:numPr>
          <w:ilvl w:val="2"/>
          <w:numId w:val="1"/>
        </w:numPr>
        <w:spacing w:line="360" w:lineRule="auto"/>
      </w:pPr>
      <w:r>
        <w:t xml:space="preserve">What would have happened if you refused to take the </w:t>
      </w:r>
      <w:r w:rsidR="001A1CB0">
        <w:t xml:space="preserve">formal </w:t>
      </w:r>
      <w:r>
        <w:t>job</w:t>
      </w:r>
      <w:r w:rsidR="001A1CB0">
        <w:t>/money earning activity</w:t>
      </w:r>
      <w:r>
        <w:t>?</w:t>
      </w:r>
    </w:p>
    <w:p w14:paraId="71891324" w14:textId="49A18333" w:rsidR="00036B0B" w:rsidRPr="00036B0B" w:rsidRDefault="652FF705" w:rsidP="652FF705">
      <w:pPr>
        <w:spacing w:line="360" w:lineRule="auto"/>
        <w:rPr>
          <w:b/>
          <w:bCs/>
        </w:rPr>
      </w:pPr>
      <w:r w:rsidRPr="652FF705">
        <w:rPr>
          <w:b/>
          <w:bCs/>
        </w:rPr>
        <w:t>Current Work</w:t>
      </w:r>
      <w:r w:rsidR="001A1CB0">
        <w:rPr>
          <w:b/>
          <w:bCs/>
        </w:rPr>
        <w:t>/Money Earning</w:t>
      </w:r>
      <w:r w:rsidRPr="652FF705">
        <w:rPr>
          <w:b/>
          <w:bCs/>
        </w:rPr>
        <w:t xml:space="preserve"> Situation</w:t>
      </w:r>
    </w:p>
    <w:p w14:paraId="32B04217" w14:textId="05E5FF09" w:rsidR="001E7679" w:rsidRDefault="652FF705" w:rsidP="00036B0B">
      <w:pPr>
        <w:pStyle w:val="ListParagraph"/>
        <w:numPr>
          <w:ilvl w:val="0"/>
          <w:numId w:val="1"/>
        </w:numPr>
        <w:spacing w:line="360" w:lineRule="auto"/>
      </w:pPr>
      <w:r>
        <w:t>Please describe your current work</w:t>
      </w:r>
      <w:r w:rsidR="001A1CB0">
        <w:t>/money earning activities</w:t>
      </w:r>
      <w:r>
        <w:t xml:space="preserve"> and working conditions (</w:t>
      </w:r>
      <w:r w:rsidRPr="652FF705">
        <w:rPr>
          <w:i/>
          <w:iCs/>
        </w:rPr>
        <w:t>Prompts: work hours, number of days per week worked, living conditions, meals provided, breaks provided, activities performed</w:t>
      </w:r>
      <w:r>
        <w:t>)</w:t>
      </w:r>
    </w:p>
    <w:p w14:paraId="2EE4497E" w14:textId="402DD888" w:rsidR="00036B0B" w:rsidRDefault="652FF705" w:rsidP="00036B0B">
      <w:pPr>
        <w:pStyle w:val="ListParagraph"/>
        <w:numPr>
          <w:ilvl w:val="0"/>
          <w:numId w:val="1"/>
        </w:numPr>
        <w:spacing w:line="360" w:lineRule="auto"/>
      </w:pPr>
      <w:r>
        <w:t xml:space="preserve">How long </w:t>
      </w:r>
      <w:r w:rsidR="001A1CB0">
        <w:t xml:space="preserve">have you been at this </w:t>
      </w:r>
      <w:r>
        <w:t>site</w:t>
      </w:r>
      <w:r w:rsidR="001A1CB0">
        <w:t xml:space="preserve"> where you are earning money</w:t>
      </w:r>
      <w:r>
        <w:t>?</w:t>
      </w:r>
    </w:p>
    <w:p w14:paraId="06E43826" w14:textId="1A3BA782" w:rsidR="00962349" w:rsidRDefault="001A1CB0" w:rsidP="00036B0B">
      <w:pPr>
        <w:pStyle w:val="ListParagraph"/>
        <w:numPr>
          <w:ilvl w:val="0"/>
          <w:numId w:val="1"/>
        </w:numPr>
        <w:spacing w:line="360" w:lineRule="auto"/>
      </w:pPr>
      <w:r>
        <w:t>How many other people are trying to earn money at the same site</w:t>
      </w:r>
      <w:r w:rsidR="652FF705">
        <w:t>?</w:t>
      </w:r>
    </w:p>
    <w:p w14:paraId="7C4AC751" w14:textId="6FD56393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Please describe</w:t>
      </w:r>
      <w:r w:rsidR="001A1CB0">
        <w:t xml:space="preserve"> the people who are also earning money at the same site as you</w:t>
      </w:r>
      <w:r>
        <w:t xml:space="preserve"> (</w:t>
      </w:r>
      <w:r w:rsidRPr="652FF705">
        <w:rPr>
          <w:i/>
          <w:iCs/>
        </w:rPr>
        <w:t>Prompts: age, gender, job duties</w:t>
      </w:r>
      <w:r>
        <w:t xml:space="preserve">) </w:t>
      </w:r>
    </w:p>
    <w:p w14:paraId="5BCD737F" w14:textId="77777777" w:rsidR="00962349" w:rsidRDefault="652FF705" w:rsidP="00962349">
      <w:pPr>
        <w:pStyle w:val="ListParagraph"/>
        <w:numPr>
          <w:ilvl w:val="0"/>
          <w:numId w:val="1"/>
        </w:numPr>
        <w:spacing w:line="360" w:lineRule="auto"/>
      </w:pPr>
      <w:r>
        <w:t xml:space="preserve">Approximately how much money per week do you make?  </w:t>
      </w:r>
    </w:p>
    <w:p w14:paraId="43CD292D" w14:textId="502C4B89" w:rsidR="0044095E" w:rsidRDefault="652FF705" w:rsidP="00E21DD2">
      <w:pPr>
        <w:pStyle w:val="ListParagraph"/>
        <w:numPr>
          <w:ilvl w:val="1"/>
          <w:numId w:val="1"/>
        </w:numPr>
        <w:spacing w:line="360" w:lineRule="auto"/>
      </w:pPr>
      <w:r>
        <w:t xml:space="preserve">What other forms of payment do you </w:t>
      </w:r>
      <w:r w:rsidR="001A1CB0">
        <w:t>receive</w:t>
      </w:r>
      <w:r>
        <w:t xml:space="preserve"> (e.g. in-kind non cash payment – specify what type, debt repayment,</w:t>
      </w:r>
      <w:r w:rsidR="00E21DD2">
        <w:t xml:space="preserve"> </w:t>
      </w:r>
      <w:r>
        <w:t>etc.)</w:t>
      </w:r>
    </w:p>
    <w:p w14:paraId="30B18A13" w14:textId="77777777" w:rsidR="00962349" w:rsidRDefault="652FF705" w:rsidP="00962349">
      <w:pPr>
        <w:pStyle w:val="ListParagraph"/>
        <w:numPr>
          <w:ilvl w:val="0"/>
          <w:numId w:val="1"/>
        </w:numPr>
        <w:spacing w:line="360" w:lineRule="auto"/>
      </w:pPr>
      <w:r>
        <w:t>Do you keep all the money you earn?</w:t>
      </w:r>
    </w:p>
    <w:p w14:paraId="260AD5DE" w14:textId="77777777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If yes, how do you spend the money (if at all)?</w:t>
      </w:r>
    </w:p>
    <w:p w14:paraId="08BB6CC2" w14:textId="77777777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If no, describe who gets the money and how much they get.</w:t>
      </w:r>
    </w:p>
    <w:p w14:paraId="1948106B" w14:textId="70DA0797" w:rsidR="004C1280" w:rsidRDefault="652FF705" w:rsidP="004C1280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Do you ever feel pressu</w:t>
      </w:r>
      <w:r w:rsidR="001A1CB0">
        <w:t>red to do these money making activities</w:t>
      </w:r>
      <w:r>
        <w:t xml:space="preserve"> even when you do not want to?</w:t>
      </w:r>
    </w:p>
    <w:p w14:paraId="7CAA8659" w14:textId="4635F877" w:rsidR="00411782" w:rsidRDefault="652FF705" w:rsidP="00411782">
      <w:pPr>
        <w:pStyle w:val="ListParagraph"/>
        <w:numPr>
          <w:ilvl w:val="0"/>
          <w:numId w:val="1"/>
        </w:numPr>
        <w:spacing w:line="360" w:lineRule="auto"/>
      </w:pPr>
      <w:r>
        <w:t>What would happe</w:t>
      </w:r>
      <w:r w:rsidR="00497E7C">
        <w:t>n if you tried to leave</w:t>
      </w:r>
      <w:r>
        <w:t xml:space="preserve"> without permission?</w:t>
      </w:r>
    </w:p>
    <w:p w14:paraId="34F10E5A" w14:textId="31A29034" w:rsidR="00411782" w:rsidRDefault="00497E7C" w:rsidP="00411782">
      <w:pPr>
        <w:pStyle w:val="ListParagraph"/>
        <w:numPr>
          <w:ilvl w:val="0"/>
          <w:numId w:val="1"/>
        </w:numPr>
        <w:spacing w:line="360" w:lineRule="auto"/>
      </w:pPr>
      <w:r>
        <w:t>Has anyone ever left</w:t>
      </w:r>
      <w:r w:rsidR="652FF705">
        <w:t xml:space="preserve"> without permission?  </w:t>
      </w:r>
    </w:p>
    <w:p w14:paraId="1EC05CA7" w14:textId="77777777" w:rsidR="00411782" w:rsidRDefault="652FF705" w:rsidP="00411782">
      <w:pPr>
        <w:pStyle w:val="ListParagraph"/>
        <w:numPr>
          <w:ilvl w:val="1"/>
          <w:numId w:val="1"/>
        </w:numPr>
        <w:spacing w:line="360" w:lineRule="auto"/>
      </w:pPr>
      <w:r>
        <w:t xml:space="preserve">If yes, what happened?  </w:t>
      </w:r>
    </w:p>
    <w:p w14:paraId="54AF30DC" w14:textId="5D144DEB" w:rsidR="004C1280" w:rsidRDefault="652FF705" w:rsidP="004C1280">
      <w:pPr>
        <w:pStyle w:val="ListParagraph"/>
        <w:numPr>
          <w:ilvl w:val="0"/>
          <w:numId w:val="1"/>
        </w:numPr>
        <w:spacing w:line="360" w:lineRule="auto"/>
      </w:pPr>
      <w:r>
        <w:t>Ha</w:t>
      </w:r>
      <w:r w:rsidR="00497E7C">
        <w:t>ve you ever been injured while trying to earn money</w:t>
      </w:r>
      <w:r>
        <w:t>? If so, please describe what happened.</w:t>
      </w:r>
    </w:p>
    <w:p w14:paraId="5FF2389E" w14:textId="1E812A30" w:rsidR="001E7679" w:rsidRDefault="652FF705" w:rsidP="001E7679">
      <w:pPr>
        <w:pStyle w:val="ListParagraph"/>
        <w:numPr>
          <w:ilvl w:val="0"/>
          <w:numId w:val="1"/>
        </w:numPr>
        <w:spacing w:line="360" w:lineRule="auto"/>
      </w:pPr>
      <w:r>
        <w:t xml:space="preserve">Has anyone at </w:t>
      </w:r>
      <w:r w:rsidR="00497E7C">
        <w:t xml:space="preserve">formal </w:t>
      </w:r>
      <w:r>
        <w:t>work</w:t>
      </w:r>
      <w:r w:rsidR="00497E7C">
        <w:t>/money earning activity</w:t>
      </w:r>
      <w:r>
        <w:t xml:space="preserve"> (e.g. employer, co-worker, client) ever asked you to engage in intimate activities?  </w:t>
      </w:r>
    </w:p>
    <w:p w14:paraId="6A72F74A" w14:textId="64729E60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If yes, ho</w:t>
      </w:r>
      <w:r w:rsidR="00497E7C">
        <w:t>w long had you known them</w:t>
      </w:r>
      <w:r>
        <w:t xml:space="preserve"> before they asked you to do this?</w:t>
      </w:r>
    </w:p>
    <w:p w14:paraId="5785AF51" w14:textId="2DE59033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Were you expe</w:t>
      </w:r>
      <w:r w:rsidR="00497E7C">
        <w:t>cting this to be part of the job/money earning activities</w:t>
      </w:r>
      <w:r>
        <w:t xml:space="preserve">?  </w:t>
      </w:r>
    </w:p>
    <w:p w14:paraId="3EA3A3AC" w14:textId="0FC8AF44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Were you able to refuse?  If not, what would happen if you did?</w:t>
      </w:r>
    </w:p>
    <w:p w14:paraId="20F86DD1" w14:textId="20D233CA" w:rsidR="001C0A0B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Were you expected to engage in these activities regularly as part of your job</w:t>
      </w:r>
      <w:r w:rsidR="00497E7C">
        <w:t>/money earning activities</w:t>
      </w:r>
      <w:r>
        <w:t xml:space="preserve"> or was it just once/a handful of times?</w:t>
      </w:r>
    </w:p>
    <w:p w14:paraId="26CAD0E2" w14:textId="77777777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Did someone train you to engage in these activities? If yes, who?</w:t>
      </w:r>
    </w:p>
    <w:p w14:paraId="4DBC27F2" w14:textId="77777777" w:rsidR="00962349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How many clients do you see in a week?  Of these clients how many do you engage in intimate activities with?</w:t>
      </w:r>
    </w:p>
    <w:p w14:paraId="46555172" w14:textId="77777777" w:rsidR="00411782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Who decides what prices are charged?</w:t>
      </w:r>
    </w:p>
    <w:p w14:paraId="522256C8" w14:textId="77777777" w:rsidR="00411782" w:rsidRDefault="652FF705" w:rsidP="00962349">
      <w:pPr>
        <w:pStyle w:val="ListParagraph"/>
        <w:numPr>
          <w:ilvl w:val="1"/>
          <w:numId w:val="1"/>
        </w:numPr>
        <w:spacing w:line="360" w:lineRule="auto"/>
      </w:pPr>
      <w:r>
        <w:t>Where do you go with your clients?</w:t>
      </w:r>
    </w:p>
    <w:p w14:paraId="0A6824BB" w14:textId="77777777" w:rsidR="001E7679" w:rsidRDefault="001E7679" w:rsidP="001E7679">
      <w:pPr>
        <w:spacing w:line="360" w:lineRule="auto"/>
      </w:pPr>
    </w:p>
    <w:p w14:paraId="5855C6E4" w14:textId="77777777" w:rsidR="001E7679" w:rsidRDefault="652FF705" w:rsidP="652FF705">
      <w:pPr>
        <w:spacing w:line="360" w:lineRule="auto"/>
        <w:rPr>
          <w:b/>
          <w:bCs/>
        </w:rPr>
      </w:pPr>
      <w:r w:rsidRPr="652FF705">
        <w:rPr>
          <w:b/>
          <w:bCs/>
        </w:rPr>
        <w:t>Experiences of Abuse</w:t>
      </w:r>
    </w:p>
    <w:p w14:paraId="6DBBF211" w14:textId="6D1A69F8" w:rsidR="00411782" w:rsidRDefault="652FF705" w:rsidP="00411782">
      <w:pPr>
        <w:pStyle w:val="ListParagraph"/>
        <w:numPr>
          <w:ilvl w:val="0"/>
          <w:numId w:val="1"/>
        </w:numPr>
        <w:spacing w:line="360" w:lineRule="auto"/>
      </w:pPr>
      <w:r>
        <w:t xml:space="preserve">Have you ever been abused while at </w:t>
      </w:r>
      <w:r w:rsidR="00497E7C">
        <w:t xml:space="preserve">your </w:t>
      </w:r>
      <w:r>
        <w:t>work</w:t>
      </w:r>
      <w:r w:rsidR="00497E7C">
        <w:t>/money making activities</w:t>
      </w:r>
      <w:r>
        <w:t>?</w:t>
      </w:r>
    </w:p>
    <w:p w14:paraId="5E425CD3" w14:textId="77777777" w:rsidR="00411782" w:rsidRDefault="652FF705" w:rsidP="00411782">
      <w:pPr>
        <w:pStyle w:val="ListParagraph"/>
        <w:numPr>
          <w:ilvl w:val="1"/>
          <w:numId w:val="1"/>
        </w:numPr>
        <w:spacing w:line="360" w:lineRule="auto"/>
      </w:pPr>
      <w:r>
        <w:t>If yes, what kind of abuse did you suffer (e.g. physical, emotional, verbal, psychological, financial)?</w:t>
      </w:r>
    </w:p>
    <w:p w14:paraId="32F00529" w14:textId="77777777" w:rsidR="00411782" w:rsidRDefault="652FF705" w:rsidP="00411782">
      <w:pPr>
        <w:pStyle w:val="ListParagraph"/>
        <w:numPr>
          <w:ilvl w:val="1"/>
          <w:numId w:val="1"/>
        </w:numPr>
        <w:spacing w:line="360" w:lineRule="auto"/>
      </w:pPr>
      <w:r>
        <w:t>Who abused you? (e.g. employer, client, co-worker, etc.)</w:t>
      </w:r>
    </w:p>
    <w:p w14:paraId="3D02CF0F" w14:textId="77777777" w:rsidR="00411782" w:rsidRDefault="652FF705" w:rsidP="00411782">
      <w:pPr>
        <w:pStyle w:val="ListParagraph"/>
        <w:numPr>
          <w:ilvl w:val="1"/>
          <w:numId w:val="1"/>
        </w:numPr>
        <w:spacing w:line="360" w:lineRule="auto"/>
      </w:pPr>
      <w:r>
        <w:t xml:space="preserve">Have you ever told anyone about the abuse?  </w:t>
      </w:r>
    </w:p>
    <w:p w14:paraId="2FCE5222" w14:textId="77777777" w:rsidR="00411782" w:rsidRDefault="652FF705" w:rsidP="00411782">
      <w:pPr>
        <w:pStyle w:val="ListParagraph"/>
        <w:numPr>
          <w:ilvl w:val="2"/>
          <w:numId w:val="1"/>
        </w:numPr>
        <w:spacing w:line="360" w:lineRule="auto"/>
      </w:pPr>
      <w:r>
        <w:t>If yes, what happened?</w:t>
      </w:r>
    </w:p>
    <w:p w14:paraId="1931BA78" w14:textId="77777777" w:rsidR="00411782" w:rsidRDefault="652FF705" w:rsidP="00411782">
      <w:pPr>
        <w:pStyle w:val="ListParagraph"/>
        <w:numPr>
          <w:ilvl w:val="2"/>
          <w:numId w:val="1"/>
        </w:numPr>
        <w:spacing w:line="360" w:lineRule="auto"/>
      </w:pPr>
      <w:r>
        <w:t>If no, why not?</w:t>
      </w:r>
    </w:p>
    <w:p w14:paraId="23CB5873" w14:textId="77777777" w:rsidR="00411782" w:rsidRDefault="652FF705" w:rsidP="00411782">
      <w:pPr>
        <w:pStyle w:val="ListParagraph"/>
        <w:numPr>
          <w:ilvl w:val="1"/>
          <w:numId w:val="1"/>
        </w:numPr>
        <w:spacing w:line="360" w:lineRule="auto"/>
      </w:pPr>
      <w:r>
        <w:t>How do you protect yourself (if at all)?</w:t>
      </w:r>
    </w:p>
    <w:p w14:paraId="4B0CF8DC" w14:textId="6AE6D7C8" w:rsidR="00411782" w:rsidRDefault="652FF705" w:rsidP="00411782">
      <w:pPr>
        <w:pStyle w:val="ListParagraph"/>
        <w:numPr>
          <w:ilvl w:val="0"/>
          <w:numId w:val="1"/>
        </w:numPr>
        <w:spacing w:line="360" w:lineRule="auto"/>
      </w:pPr>
      <w:r>
        <w:t>Are y</w:t>
      </w:r>
      <w:r w:rsidR="00497E7C">
        <w:t xml:space="preserve">ou able to leave </w:t>
      </w:r>
      <w:r>
        <w:t>when you want?</w:t>
      </w:r>
    </w:p>
    <w:p w14:paraId="4BB3FBE5" w14:textId="77777777" w:rsidR="00411782" w:rsidRDefault="652FF705" w:rsidP="00411782">
      <w:pPr>
        <w:pStyle w:val="ListParagraph"/>
        <w:numPr>
          <w:ilvl w:val="0"/>
          <w:numId w:val="1"/>
        </w:numPr>
        <w:spacing w:line="360" w:lineRule="auto"/>
      </w:pPr>
      <w:r>
        <w:t>Are you able to freely communicate with friends, family, etc.?</w:t>
      </w:r>
    </w:p>
    <w:p w14:paraId="52D35037" w14:textId="3065A55B" w:rsidR="00411782" w:rsidRDefault="652FF705" w:rsidP="00411782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What kinds of abuse</w:t>
      </w:r>
      <w:r w:rsidR="00497E7C">
        <w:t xml:space="preserve"> do other people in similar</w:t>
      </w:r>
      <w:r>
        <w:t xml:space="preserve"> situations experience?</w:t>
      </w:r>
    </w:p>
    <w:p w14:paraId="0FB92786" w14:textId="77777777" w:rsidR="00031200" w:rsidRDefault="00031200" w:rsidP="00D75684">
      <w:pPr>
        <w:spacing w:line="360" w:lineRule="auto"/>
        <w:rPr>
          <w:b/>
        </w:rPr>
      </w:pPr>
    </w:p>
    <w:p w14:paraId="4D2DF57A" w14:textId="77777777" w:rsidR="00C77FF6" w:rsidRDefault="652FF705" w:rsidP="652FF705">
      <w:pPr>
        <w:spacing w:line="360" w:lineRule="auto"/>
        <w:rPr>
          <w:b/>
          <w:bCs/>
        </w:rPr>
      </w:pPr>
      <w:r w:rsidRPr="652FF705">
        <w:rPr>
          <w:b/>
          <w:bCs/>
        </w:rPr>
        <w:t xml:space="preserve">Help-Seeking </w:t>
      </w:r>
    </w:p>
    <w:p w14:paraId="2911440C" w14:textId="5B5D784E" w:rsidR="003B356B" w:rsidRDefault="652FF705" w:rsidP="004C1280">
      <w:pPr>
        <w:pStyle w:val="ListParagraph"/>
        <w:numPr>
          <w:ilvl w:val="0"/>
          <w:numId w:val="1"/>
        </w:numPr>
        <w:spacing w:line="360" w:lineRule="auto"/>
      </w:pPr>
      <w:r>
        <w:t xml:space="preserve">Do you know of any organizations you could approach for </w:t>
      </w:r>
      <w:r w:rsidR="00497E7C">
        <w:t>help if someone was</w:t>
      </w:r>
      <w:r>
        <w:t xml:space="preserve"> treating you wrongly? Have you ever contacted such an organization? If not, why?</w:t>
      </w:r>
    </w:p>
    <w:p w14:paraId="68CBD1E3" w14:textId="4A60E7E3" w:rsidR="004C1280" w:rsidRDefault="652FF705" w:rsidP="004C1280">
      <w:pPr>
        <w:pStyle w:val="ListParagraph"/>
        <w:numPr>
          <w:ilvl w:val="0"/>
          <w:numId w:val="1"/>
        </w:numPr>
        <w:spacing w:line="360" w:lineRule="auto"/>
      </w:pPr>
      <w:r>
        <w:t>Did you ever try to approac</w:t>
      </w:r>
      <w:r w:rsidR="00497E7C">
        <w:t>h the local police while</w:t>
      </w:r>
      <w:r>
        <w:t xml:space="preserve"> there?</w:t>
      </w:r>
    </w:p>
    <w:p w14:paraId="6E3FF1AA" w14:textId="77777777" w:rsidR="004C1280" w:rsidRDefault="652FF705" w:rsidP="004C1280">
      <w:pPr>
        <w:pStyle w:val="ListParagraph"/>
        <w:numPr>
          <w:ilvl w:val="1"/>
          <w:numId w:val="1"/>
        </w:numPr>
        <w:spacing w:line="360" w:lineRule="auto"/>
      </w:pPr>
      <w:r>
        <w:t>If yes, please describe what happened</w:t>
      </w:r>
    </w:p>
    <w:p w14:paraId="2626FECB" w14:textId="77777777" w:rsidR="00900F80" w:rsidRDefault="652FF705" w:rsidP="004C1280">
      <w:pPr>
        <w:pStyle w:val="ListParagraph"/>
        <w:numPr>
          <w:ilvl w:val="1"/>
          <w:numId w:val="1"/>
        </w:numPr>
        <w:spacing w:line="360" w:lineRule="auto"/>
      </w:pPr>
      <w:r>
        <w:t>If not, why not?</w:t>
      </w:r>
    </w:p>
    <w:p w14:paraId="41098B49" w14:textId="77777777" w:rsidR="004C1280" w:rsidRDefault="004C1280" w:rsidP="004C1280">
      <w:pPr>
        <w:spacing w:line="360" w:lineRule="auto"/>
      </w:pPr>
    </w:p>
    <w:p w14:paraId="26314BAF" w14:textId="77777777" w:rsidR="004C1280" w:rsidRDefault="652FF705" w:rsidP="652FF705">
      <w:pPr>
        <w:spacing w:line="360" w:lineRule="auto"/>
        <w:rPr>
          <w:b/>
          <w:bCs/>
        </w:rPr>
      </w:pPr>
      <w:r w:rsidRPr="652FF705">
        <w:rPr>
          <w:b/>
          <w:bCs/>
        </w:rPr>
        <w:t>Last Thoughts</w:t>
      </w:r>
    </w:p>
    <w:p w14:paraId="4C313C16" w14:textId="77777777" w:rsidR="004C1280" w:rsidRPr="004C1280" w:rsidRDefault="652FF705" w:rsidP="004C1280">
      <w:pPr>
        <w:pStyle w:val="ListParagraph"/>
        <w:numPr>
          <w:ilvl w:val="0"/>
          <w:numId w:val="1"/>
        </w:numPr>
        <w:spacing w:line="360" w:lineRule="auto"/>
      </w:pPr>
      <w:r>
        <w:t xml:space="preserve">Is there anything else that you would like to tell me or discuss that you believe would be important for this study </w:t>
      </w:r>
    </w:p>
    <w:sectPr w:rsidR="004C1280" w:rsidRPr="004C1280" w:rsidSect="00542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43060" w14:textId="77777777" w:rsidR="000875F3" w:rsidRDefault="000875F3" w:rsidP="00AD69EB">
      <w:r>
        <w:separator/>
      </w:r>
    </w:p>
  </w:endnote>
  <w:endnote w:type="continuationSeparator" w:id="0">
    <w:p w14:paraId="7AA75FEA" w14:textId="77777777" w:rsidR="000875F3" w:rsidRDefault="000875F3" w:rsidP="00AD6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2BDA5" w14:textId="77777777" w:rsidR="000875F3" w:rsidRDefault="000875F3" w:rsidP="00AD69EB">
      <w:r>
        <w:separator/>
      </w:r>
    </w:p>
  </w:footnote>
  <w:footnote w:type="continuationSeparator" w:id="0">
    <w:p w14:paraId="0937933A" w14:textId="77777777" w:rsidR="000875F3" w:rsidRDefault="000875F3" w:rsidP="00AD6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CFC"/>
    <w:multiLevelType w:val="hybridMultilevel"/>
    <w:tmpl w:val="A29243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1248CB"/>
    <w:multiLevelType w:val="hybridMultilevel"/>
    <w:tmpl w:val="E384F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974F5"/>
    <w:multiLevelType w:val="hybridMultilevel"/>
    <w:tmpl w:val="61DCBDD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BE817AE"/>
    <w:multiLevelType w:val="hybridMultilevel"/>
    <w:tmpl w:val="A49ED3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39D505D"/>
    <w:multiLevelType w:val="hybridMultilevel"/>
    <w:tmpl w:val="78FE3B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F217683"/>
    <w:multiLevelType w:val="hybridMultilevel"/>
    <w:tmpl w:val="BE1A5D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2344D20"/>
    <w:multiLevelType w:val="hybridMultilevel"/>
    <w:tmpl w:val="0298E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215507"/>
    <w:multiLevelType w:val="hybridMultilevel"/>
    <w:tmpl w:val="C0840B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20259280">
    <w:abstractNumId w:val="4"/>
  </w:num>
  <w:num w:numId="2" w16cid:durableId="541750735">
    <w:abstractNumId w:val="0"/>
  </w:num>
  <w:num w:numId="3" w16cid:durableId="167715832">
    <w:abstractNumId w:val="2"/>
  </w:num>
  <w:num w:numId="4" w16cid:durableId="1612590229">
    <w:abstractNumId w:val="5"/>
  </w:num>
  <w:num w:numId="5" w16cid:durableId="711612031">
    <w:abstractNumId w:val="3"/>
  </w:num>
  <w:num w:numId="6" w16cid:durableId="1058017097">
    <w:abstractNumId w:val="7"/>
  </w:num>
  <w:num w:numId="7" w16cid:durableId="661740675">
    <w:abstractNumId w:val="6"/>
  </w:num>
  <w:num w:numId="8" w16cid:durableId="311712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684"/>
    <w:rsid w:val="00031200"/>
    <w:rsid w:val="00036B0B"/>
    <w:rsid w:val="00067B69"/>
    <w:rsid w:val="000875F3"/>
    <w:rsid w:val="000B177C"/>
    <w:rsid w:val="000B4489"/>
    <w:rsid w:val="00114299"/>
    <w:rsid w:val="00114724"/>
    <w:rsid w:val="00152E6A"/>
    <w:rsid w:val="001A1CB0"/>
    <w:rsid w:val="001C0A0B"/>
    <w:rsid w:val="001E3B21"/>
    <w:rsid w:val="001E7679"/>
    <w:rsid w:val="00204D27"/>
    <w:rsid w:val="0024676A"/>
    <w:rsid w:val="00247E0E"/>
    <w:rsid w:val="00265AAF"/>
    <w:rsid w:val="00267F78"/>
    <w:rsid w:val="00270B64"/>
    <w:rsid w:val="002751C9"/>
    <w:rsid w:val="002F367E"/>
    <w:rsid w:val="00353A95"/>
    <w:rsid w:val="003B356B"/>
    <w:rsid w:val="003D74A7"/>
    <w:rsid w:val="00403930"/>
    <w:rsid w:val="00411782"/>
    <w:rsid w:val="004206BF"/>
    <w:rsid w:val="00423564"/>
    <w:rsid w:val="0044095E"/>
    <w:rsid w:val="00497E7C"/>
    <w:rsid w:val="004A3142"/>
    <w:rsid w:val="004C1280"/>
    <w:rsid w:val="004C13E6"/>
    <w:rsid w:val="005307ED"/>
    <w:rsid w:val="005427D6"/>
    <w:rsid w:val="00554CC2"/>
    <w:rsid w:val="00556597"/>
    <w:rsid w:val="005A611F"/>
    <w:rsid w:val="00614486"/>
    <w:rsid w:val="006363CA"/>
    <w:rsid w:val="00683389"/>
    <w:rsid w:val="00690B96"/>
    <w:rsid w:val="006D1B67"/>
    <w:rsid w:val="006E7019"/>
    <w:rsid w:val="007A624A"/>
    <w:rsid w:val="007D0DB1"/>
    <w:rsid w:val="007E089A"/>
    <w:rsid w:val="008412E2"/>
    <w:rsid w:val="008824F8"/>
    <w:rsid w:val="008B634F"/>
    <w:rsid w:val="00900F80"/>
    <w:rsid w:val="009014C7"/>
    <w:rsid w:val="00962349"/>
    <w:rsid w:val="009C1BC8"/>
    <w:rsid w:val="00A17014"/>
    <w:rsid w:val="00A73E5C"/>
    <w:rsid w:val="00AD69EB"/>
    <w:rsid w:val="00B76B12"/>
    <w:rsid w:val="00B94EBD"/>
    <w:rsid w:val="00BD3FF7"/>
    <w:rsid w:val="00C50C84"/>
    <w:rsid w:val="00C77FF6"/>
    <w:rsid w:val="00CF1AE0"/>
    <w:rsid w:val="00D23A11"/>
    <w:rsid w:val="00D734F2"/>
    <w:rsid w:val="00D75684"/>
    <w:rsid w:val="00DB1744"/>
    <w:rsid w:val="00DC55C0"/>
    <w:rsid w:val="00DE43A7"/>
    <w:rsid w:val="00E21DD2"/>
    <w:rsid w:val="00E9010A"/>
    <w:rsid w:val="00F07669"/>
    <w:rsid w:val="00F25499"/>
    <w:rsid w:val="00F66735"/>
    <w:rsid w:val="652FF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709F3"/>
  <w15:docId w15:val="{5279E5BE-4FCC-4788-873D-96A635DD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568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4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01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01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01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0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019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9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9EB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D69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9EB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A3128-A4FD-4D4D-9D42-92C8B8829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rban Institute</Company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, Meredith</dc:creator>
  <cp:lastModifiedBy>Robin E Klabbers</cp:lastModifiedBy>
  <cp:revision>3</cp:revision>
  <cp:lastPrinted>2011-11-23T01:31:00Z</cp:lastPrinted>
  <dcterms:created xsi:type="dcterms:W3CDTF">2023-05-31T19:42:00Z</dcterms:created>
  <dcterms:modified xsi:type="dcterms:W3CDTF">2023-05-31T19:49:00Z</dcterms:modified>
</cp:coreProperties>
</file>